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1996B1" w14:textId="4132EE5B" w:rsidR="002D3224" w:rsidRPr="00A25C93" w:rsidRDefault="00A25C93">
      <w:pPr>
        <w:rPr>
          <w:rFonts w:ascii="Times New Roman" w:hAnsi="Times New Roman" w:cs="Times New Roman"/>
          <w:b/>
        </w:rPr>
      </w:pPr>
      <w:r w:rsidRPr="00A25C93">
        <w:rPr>
          <w:rFonts w:ascii="Times New Roman" w:hAnsi="Times New Roman" w:cs="Times New Roman"/>
          <w:b/>
        </w:rPr>
        <w:t xml:space="preserve">T2 Listening Session Guide: </w:t>
      </w:r>
      <w:r w:rsidR="0023018F">
        <w:rPr>
          <w:rFonts w:ascii="Times New Roman" w:hAnsi="Times New Roman" w:cs="Times New Roman"/>
          <w:b/>
        </w:rPr>
        <w:t>District</w:t>
      </w:r>
      <w:bookmarkStart w:id="0" w:name="_GoBack"/>
      <w:bookmarkEnd w:id="0"/>
      <w:r w:rsidR="00754F70">
        <w:rPr>
          <w:rFonts w:ascii="Times New Roman" w:hAnsi="Times New Roman" w:cs="Times New Roman"/>
          <w:b/>
        </w:rPr>
        <w:t xml:space="preserve"> Administrators</w:t>
      </w:r>
    </w:p>
    <w:tbl>
      <w:tblPr>
        <w:tblStyle w:val="TableGrid"/>
        <w:tblW w:w="8820" w:type="dxa"/>
        <w:tblBorders>
          <w:left w:val="none" w:sz="0" w:space="0" w:color="auto"/>
          <w:right w:val="none" w:sz="0" w:space="0" w:color="auto"/>
        </w:tblBorders>
        <w:tblLayout w:type="fixed"/>
        <w:tblLook w:val="04A0" w:firstRow="1" w:lastRow="0" w:firstColumn="1" w:lastColumn="0" w:noHBand="0" w:noVBand="1"/>
      </w:tblPr>
      <w:tblGrid>
        <w:gridCol w:w="8820"/>
      </w:tblGrid>
      <w:tr w:rsidR="00A25C93" w:rsidRPr="00A25C93" w14:paraId="63964083" w14:textId="77777777" w:rsidTr="6DEF68B1">
        <w:tc>
          <w:tcPr>
            <w:tcW w:w="8820" w:type="dxa"/>
          </w:tcPr>
          <w:p w14:paraId="1EAD5E2C" w14:textId="77777777" w:rsidR="00A25C93" w:rsidRPr="00A25C93" w:rsidRDefault="00A25C93" w:rsidP="00BC58D8">
            <w:pPr>
              <w:spacing w:line="276" w:lineRule="auto"/>
              <w:rPr>
                <w:rFonts w:ascii="Times New Roman" w:eastAsia="Times New Roman" w:hAnsi="Times New Roman" w:cs="Times New Roman"/>
                <w:b/>
                <w:i/>
              </w:rPr>
            </w:pPr>
            <w:r w:rsidRPr="00A25C93">
              <w:rPr>
                <w:rFonts w:ascii="Times New Roman" w:eastAsia="Times New Roman" w:hAnsi="Times New Roman" w:cs="Times New Roman"/>
                <w:b/>
                <w:i/>
              </w:rPr>
              <w:t>Let’s start with the successes, challenges, and lessons learned that you and your school have experienced related to COVID-19 this past school year.</w:t>
            </w:r>
          </w:p>
          <w:p w14:paraId="55C705A0" w14:textId="11572CFD" w:rsidR="002528B1" w:rsidRPr="002528B1" w:rsidRDefault="002528B1" w:rsidP="002528B1">
            <w:pPr>
              <w:pStyle w:val="ListParagraph"/>
              <w:numPr>
                <w:ilvl w:val="0"/>
                <w:numId w:val="1"/>
              </w:numPr>
              <w:spacing w:line="256" w:lineRule="auto"/>
              <w:rPr>
                <w:rFonts w:ascii="Times New Roman" w:hAnsi="Times New Roman" w:cs="Times New Roman"/>
              </w:rPr>
            </w:pPr>
            <w:r w:rsidRPr="002528B1">
              <w:rPr>
                <w:rFonts w:ascii="Times New Roman" w:hAnsi="Times New Roman" w:cs="Times New Roman"/>
              </w:rPr>
              <w:t xml:space="preserve">What 2-3 </w:t>
            </w:r>
            <w:r w:rsidRPr="002528B1">
              <w:rPr>
                <w:rFonts w:ascii="Times New Roman" w:hAnsi="Times New Roman" w:cs="Times New Roman"/>
                <w:b/>
              </w:rPr>
              <w:t>strategies and practices</w:t>
            </w:r>
            <w:r w:rsidRPr="002528B1">
              <w:rPr>
                <w:rFonts w:ascii="Times New Roman" w:hAnsi="Times New Roman" w:cs="Times New Roman"/>
              </w:rPr>
              <w:t xml:space="preserve"> were critical to have in place this school year? Did these strategies and practices change over? How were they different from last school year?</w:t>
            </w:r>
          </w:p>
          <w:p w14:paraId="0A37501D" w14:textId="1D12CF9B" w:rsidR="00A25C93" w:rsidRPr="002528B1" w:rsidRDefault="002528B1" w:rsidP="002528B1">
            <w:pPr>
              <w:pStyle w:val="ListParagraph"/>
              <w:numPr>
                <w:ilvl w:val="1"/>
                <w:numId w:val="1"/>
              </w:numPr>
              <w:spacing w:line="256" w:lineRule="auto"/>
              <w:rPr>
                <w:rFonts w:ascii="Times New Roman" w:hAnsi="Times New Roman" w:cs="Times New Roman"/>
                <w:i/>
              </w:rPr>
            </w:pPr>
            <w:r w:rsidRPr="002528B1">
              <w:rPr>
                <w:rFonts w:ascii="Times New Roman" w:hAnsi="Times New Roman" w:cs="Times New Roman"/>
                <w:i/>
              </w:rPr>
              <w:t>Probes: policies, processes, mitigation strategies -- offering choice of virtual v. at school, classroom pods, PPE for staff</w:t>
            </w:r>
          </w:p>
        </w:tc>
      </w:tr>
      <w:tr w:rsidR="00A25C93" w:rsidRPr="00A25C93" w14:paraId="2ED9E7D0" w14:textId="77777777" w:rsidTr="6DEF68B1">
        <w:tc>
          <w:tcPr>
            <w:tcW w:w="8820" w:type="dxa"/>
          </w:tcPr>
          <w:p w14:paraId="5EB957A3" w14:textId="77777777" w:rsidR="002528B1" w:rsidRPr="002528B1" w:rsidRDefault="002528B1" w:rsidP="002528B1">
            <w:pPr>
              <w:pStyle w:val="ListParagraph"/>
              <w:numPr>
                <w:ilvl w:val="0"/>
                <w:numId w:val="1"/>
              </w:numPr>
              <w:spacing w:line="256" w:lineRule="auto"/>
              <w:rPr>
                <w:rFonts w:ascii="Times New Roman" w:eastAsiaTheme="majorEastAsia" w:hAnsi="Times New Roman" w:cs="Times New Roman"/>
                <w:color w:val="000000" w:themeColor="text1"/>
              </w:rPr>
            </w:pPr>
            <w:r w:rsidRPr="002528B1">
              <w:rPr>
                <w:rFonts w:ascii="Times New Roman" w:eastAsiaTheme="majorEastAsia" w:hAnsi="Times New Roman" w:cs="Times New Roman"/>
                <w:color w:val="000000" w:themeColor="text1"/>
              </w:rPr>
              <w:t xml:space="preserve">What are the top 2-3 things that have worked well in supporting </w:t>
            </w:r>
            <w:r w:rsidRPr="006B695F">
              <w:rPr>
                <w:rFonts w:ascii="Times New Roman" w:eastAsiaTheme="majorEastAsia" w:hAnsi="Times New Roman" w:cs="Times New Roman"/>
                <w:b/>
                <w:color w:val="000000" w:themeColor="text1"/>
              </w:rPr>
              <w:t>teachers and staff</w:t>
            </w:r>
            <w:r w:rsidRPr="002528B1">
              <w:rPr>
                <w:rFonts w:ascii="Times New Roman" w:eastAsiaTheme="majorEastAsia" w:hAnsi="Times New Roman" w:cs="Times New Roman"/>
                <w:color w:val="000000" w:themeColor="text1"/>
              </w:rPr>
              <w:t xml:space="preserve"> with in-person learning? Have those supports changed over time?</w:t>
            </w:r>
          </w:p>
          <w:p w14:paraId="0763EA13" w14:textId="1F1796EC" w:rsidR="002528B1" w:rsidRPr="002528B1" w:rsidRDefault="002528B1" w:rsidP="002528B1">
            <w:pPr>
              <w:pStyle w:val="ListParagraph"/>
              <w:numPr>
                <w:ilvl w:val="1"/>
                <w:numId w:val="1"/>
              </w:numPr>
              <w:spacing w:line="256" w:lineRule="auto"/>
              <w:rPr>
                <w:rFonts w:ascii="Times New Roman" w:eastAsiaTheme="majorEastAsia" w:hAnsi="Times New Roman" w:cs="Times New Roman"/>
                <w:i/>
                <w:color w:val="000000" w:themeColor="text1"/>
              </w:rPr>
            </w:pPr>
            <w:r w:rsidRPr="002528B1">
              <w:rPr>
                <w:rFonts w:ascii="Times New Roman" w:eastAsiaTheme="majorEastAsia" w:hAnsi="Times New Roman" w:cs="Times New Roman"/>
                <w:i/>
                <w:color w:val="000000" w:themeColor="text1"/>
              </w:rPr>
              <w:t>Probes: PD, vacation, Pay, child care, etc.</w:t>
            </w:r>
          </w:p>
          <w:p w14:paraId="5DAB6C7B" w14:textId="77777777" w:rsidR="00A25C93" w:rsidRPr="00A25C93" w:rsidRDefault="00A25C93" w:rsidP="00BC58D8">
            <w:pPr>
              <w:spacing w:line="256" w:lineRule="auto"/>
              <w:ind w:left="360"/>
              <w:rPr>
                <w:rFonts w:ascii="Times New Roman" w:eastAsiaTheme="majorEastAsia" w:hAnsi="Times New Roman" w:cs="Times New Roman"/>
                <w:i/>
                <w:iCs/>
                <w:color w:val="000000" w:themeColor="text1"/>
              </w:rPr>
            </w:pPr>
          </w:p>
          <w:p w14:paraId="7A9B7967" w14:textId="77777777" w:rsidR="002528B1" w:rsidRPr="002528B1" w:rsidRDefault="002528B1" w:rsidP="002528B1">
            <w:pPr>
              <w:pStyle w:val="ListParagraph"/>
              <w:numPr>
                <w:ilvl w:val="0"/>
                <w:numId w:val="1"/>
              </w:numPr>
              <w:spacing w:line="256" w:lineRule="auto"/>
              <w:rPr>
                <w:rFonts w:ascii="Times New Roman" w:eastAsiaTheme="majorEastAsia" w:hAnsi="Times New Roman" w:cs="Times New Roman"/>
                <w:color w:val="000000" w:themeColor="text1"/>
              </w:rPr>
            </w:pPr>
            <w:r w:rsidRPr="002528B1">
              <w:rPr>
                <w:rFonts w:ascii="Times New Roman" w:eastAsiaTheme="majorEastAsia" w:hAnsi="Times New Roman" w:cs="Times New Roman"/>
                <w:color w:val="000000" w:themeColor="text1"/>
              </w:rPr>
              <w:t xml:space="preserve">What challenges, if any, have your </w:t>
            </w:r>
            <w:r w:rsidRPr="006B695F">
              <w:rPr>
                <w:rFonts w:ascii="Times New Roman" w:eastAsiaTheme="majorEastAsia" w:hAnsi="Times New Roman" w:cs="Times New Roman"/>
                <w:b/>
                <w:color w:val="000000" w:themeColor="text1"/>
              </w:rPr>
              <w:t>teachers and staff</w:t>
            </w:r>
            <w:r w:rsidRPr="002528B1">
              <w:rPr>
                <w:rFonts w:ascii="Times New Roman" w:eastAsiaTheme="majorEastAsia" w:hAnsi="Times New Roman" w:cs="Times New Roman"/>
                <w:color w:val="000000" w:themeColor="text1"/>
              </w:rPr>
              <w:t xml:space="preserve"> experienced with in-person learning? Have those challenges changed over time?</w:t>
            </w:r>
          </w:p>
          <w:p w14:paraId="398D558F" w14:textId="77777777" w:rsidR="002528B1" w:rsidRPr="002528B1" w:rsidRDefault="002528B1" w:rsidP="006B695F">
            <w:pPr>
              <w:pStyle w:val="ListParagraph"/>
              <w:numPr>
                <w:ilvl w:val="1"/>
                <w:numId w:val="1"/>
              </w:numPr>
              <w:spacing w:line="256" w:lineRule="auto"/>
              <w:rPr>
                <w:rFonts w:ascii="Times New Roman" w:eastAsiaTheme="majorEastAsia" w:hAnsi="Times New Roman" w:cs="Times New Roman"/>
                <w:color w:val="000000" w:themeColor="text1"/>
              </w:rPr>
            </w:pPr>
            <w:r w:rsidRPr="002528B1">
              <w:rPr>
                <w:rFonts w:ascii="Times New Roman" w:eastAsiaTheme="majorEastAsia" w:hAnsi="Times New Roman" w:cs="Times New Roman"/>
                <w:color w:val="000000" w:themeColor="text1"/>
              </w:rPr>
              <w:t>In what ways, if any, have you been able to address these challenges?</w:t>
            </w:r>
          </w:p>
          <w:p w14:paraId="02EB378F" w14:textId="77777777" w:rsidR="00A25C93" w:rsidRPr="00A25C93" w:rsidRDefault="00A25C93" w:rsidP="00BC58D8">
            <w:pPr>
              <w:spacing w:line="256" w:lineRule="auto"/>
              <w:ind w:left="360"/>
              <w:rPr>
                <w:rFonts w:ascii="Times New Roman" w:eastAsiaTheme="majorEastAsia" w:hAnsi="Times New Roman" w:cs="Times New Roman"/>
                <w:i/>
                <w:iCs/>
                <w:color w:val="000000" w:themeColor="text1"/>
              </w:rPr>
            </w:pPr>
          </w:p>
          <w:p w14:paraId="0EF0A865" w14:textId="77777777" w:rsidR="006B695F" w:rsidRPr="006B695F" w:rsidRDefault="006B695F" w:rsidP="006B695F">
            <w:pPr>
              <w:pStyle w:val="ListParagraph"/>
              <w:numPr>
                <w:ilvl w:val="0"/>
                <w:numId w:val="1"/>
              </w:numPr>
              <w:spacing w:line="256" w:lineRule="auto"/>
              <w:rPr>
                <w:rFonts w:ascii="Times New Roman" w:hAnsi="Times New Roman" w:cs="Times New Roman"/>
              </w:rPr>
            </w:pPr>
            <w:r w:rsidRPr="006B695F">
              <w:rPr>
                <w:rFonts w:ascii="Times New Roman" w:hAnsi="Times New Roman" w:cs="Times New Roman"/>
              </w:rPr>
              <w:t xml:space="preserve">What are the top 2-3 things that worked well in supporting </w:t>
            </w:r>
            <w:r w:rsidRPr="006B695F">
              <w:rPr>
                <w:rFonts w:ascii="Times New Roman" w:hAnsi="Times New Roman" w:cs="Times New Roman"/>
                <w:b/>
              </w:rPr>
              <w:t>students and families</w:t>
            </w:r>
            <w:r w:rsidRPr="006B695F">
              <w:rPr>
                <w:rFonts w:ascii="Times New Roman" w:hAnsi="Times New Roman" w:cs="Times New Roman"/>
              </w:rPr>
              <w:t xml:space="preserve"> with in-person learning? Have those supports changed over time?</w:t>
            </w:r>
          </w:p>
          <w:p w14:paraId="4178D1E1" w14:textId="77777777" w:rsidR="006B695F" w:rsidRPr="006B695F" w:rsidRDefault="006B695F" w:rsidP="006B695F">
            <w:pPr>
              <w:pStyle w:val="ListParagraph"/>
              <w:numPr>
                <w:ilvl w:val="1"/>
                <w:numId w:val="1"/>
              </w:numPr>
              <w:spacing w:line="256" w:lineRule="auto"/>
              <w:rPr>
                <w:rFonts w:ascii="Times New Roman" w:hAnsi="Times New Roman" w:cs="Times New Roman"/>
              </w:rPr>
            </w:pPr>
            <w:r w:rsidRPr="006B695F">
              <w:rPr>
                <w:rFonts w:ascii="Times New Roman" w:hAnsi="Times New Roman" w:cs="Times New Roman"/>
              </w:rPr>
              <w:t xml:space="preserve">What information or other supports did their parents or guardians need? </w:t>
            </w:r>
          </w:p>
          <w:p w14:paraId="53187E80" w14:textId="77777777" w:rsidR="006B695F" w:rsidRPr="006B695F" w:rsidRDefault="006B695F" w:rsidP="006B695F">
            <w:pPr>
              <w:pStyle w:val="ListParagraph"/>
              <w:numPr>
                <w:ilvl w:val="1"/>
                <w:numId w:val="1"/>
              </w:numPr>
              <w:spacing w:line="256" w:lineRule="auto"/>
              <w:rPr>
                <w:rFonts w:ascii="Times New Roman" w:hAnsi="Times New Roman" w:cs="Times New Roman"/>
                <w:i/>
              </w:rPr>
            </w:pPr>
            <w:r w:rsidRPr="006B695F">
              <w:rPr>
                <w:rFonts w:ascii="Times New Roman" w:hAnsi="Times New Roman" w:cs="Times New Roman"/>
                <w:i/>
              </w:rPr>
              <w:t xml:space="preserve">Probes: hybrid schedule, remote learning, continuing to offer school meals, childcare, and offering laptops, other supports? </w:t>
            </w:r>
          </w:p>
          <w:p w14:paraId="29D6B04F" w14:textId="77777777" w:rsidR="00A25C93" w:rsidRPr="00A25C93" w:rsidRDefault="00A25C93" w:rsidP="00BC58D8">
            <w:pPr>
              <w:pStyle w:val="ListParagraph"/>
              <w:ind w:left="360"/>
              <w:rPr>
                <w:rFonts w:ascii="Times New Roman" w:hAnsi="Times New Roman" w:cs="Times New Roman"/>
              </w:rPr>
            </w:pPr>
            <w:r w:rsidRPr="00A25C93">
              <w:rPr>
                <w:rFonts w:ascii="Times New Roman" w:hAnsi="Times New Roman" w:cs="Times New Roman"/>
              </w:rPr>
              <w:t xml:space="preserve"> </w:t>
            </w:r>
          </w:p>
          <w:p w14:paraId="6229398C" w14:textId="77777777" w:rsidR="006B695F" w:rsidRPr="006B695F" w:rsidRDefault="006B695F" w:rsidP="006B695F">
            <w:pPr>
              <w:pStyle w:val="ListParagraph"/>
              <w:numPr>
                <w:ilvl w:val="0"/>
                <w:numId w:val="1"/>
              </w:numPr>
              <w:spacing w:line="256" w:lineRule="auto"/>
              <w:rPr>
                <w:rFonts w:ascii="Times New Roman" w:hAnsi="Times New Roman" w:cs="Times New Roman"/>
              </w:rPr>
            </w:pPr>
            <w:r w:rsidRPr="006B695F">
              <w:rPr>
                <w:rFonts w:ascii="Times New Roman" w:hAnsi="Times New Roman" w:cs="Times New Roman"/>
              </w:rPr>
              <w:t xml:space="preserve">What challenges, if any, have your </w:t>
            </w:r>
            <w:r w:rsidRPr="006B695F">
              <w:rPr>
                <w:rFonts w:ascii="Times New Roman" w:hAnsi="Times New Roman" w:cs="Times New Roman"/>
                <w:b/>
              </w:rPr>
              <w:t>students and families</w:t>
            </w:r>
            <w:r w:rsidRPr="006B695F">
              <w:rPr>
                <w:rFonts w:ascii="Times New Roman" w:hAnsi="Times New Roman" w:cs="Times New Roman"/>
              </w:rPr>
              <w:t xml:space="preserve"> experienced related to COVID this school year? Have those challenges changed over time?</w:t>
            </w:r>
          </w:p>
          <w:p w14:paraId="6291880C" w14:textId="77777777" w:rsidR="006B695F" w:rsidRPr="006B695F" w:rsidRDefault="006B695F" w:rsidP="006B695F">
            <w:pPr>
              <w:pStyle w:val="ListParagraph"/>
              <w:numPr>
                <w:ilvl w:val="1"/>
                <w:numId w:val="1"/>
              </w:numPr>
              <w:spacing w:line="256" w:lineRule="auto"/>
              <w:rPr>
                <w:rFonts w:ascii="Times New Roman" w:hAnsi="Times New Roman" w:cs="Times New Roman"/>
                <w:i/>
              </w:rPr>
            </w:pPr>
            <w:r w:rsidRPr="006B695F">
              <w:rPr>
                <w:rFonts w:ascii="Times New Roman" w:hAnsi="Times New Roman" w:cs="Times New Roman"/>
                <w:i/>
              </w:rPr>
              <w:t>In what ways, if any, have you been able to address these challenges?</w:t>
            </w:r>
          </w:p>
          <w:p w14:paraId="6A05A809" w14:textId="77777777" w:rsidR="00A25C93" w:rsidRPr="00A25C93" w:rsidRDefault="00A25C93" w:rsidP="00BC58D8">
            <w:pPr>
              <w:pStyle w:val="ListParagraph"/>
              <w:ind w:left="360"/>
              <w:rPr>
                <w:rFonts w:ascii="Times New Roman" w:hAnsi="Times New Roman" w:cs="Times New Roman"/>
              </w:rPr>
            </w:pPr>
          </w:p>
          <w:p w14:paraId="52180B59" w14:textId="77777777" w:rsidR="006B695F" w:rsidRPr="006B695F" w:rsidRDefault="006B695F" w:rsidP="006B695F">
            <w:pPr>
              <w:pStyle w:val="ListParagraph"/>
              <w:numPr>
                <w:ilvl w:val="0"/>
                <w:numId w:val="1"/>
              </w:numPr>
              <w:rPr>
                <w:rFonts w:ascii="Times New Roman" w:hAnsi="Times New Roman" w:cs="Times New Roman"/>
              </w:rPr>
            </w:pPr>
            <w:r w:rsidRPr="006B695F">
              <w:rPr>
                <w:rFonts w:ascii="Times New Roman" w:hAnsi="Times New Roman" w:cs="Times New Roman"/>
              </w:rPr>
              <w:t xml:space="preserve">What resources or information have helped to keep students and staff at school? </w:t>
            </w:r>
          </w:p>
          <w:p w14:paraId="245880D5" w14:textId="77777777" w:rsidR="004D27C1" w:rsidRDefault="004D27C1" w:rsidP="004D27C1">
            <w:pPr>
              <w:pStyle w:val="ListParagraph"/>
              <w:ind w:left="360"/>
              <w:rPr>
                <w:rFonts w:ascii="Times New Roman" w:hAnsi="Times New Roman" w:cs="Times New Roman"/>
              </w:rPr>
            </w:pPr>
          </w:p>
          <w:p w14:paraId="7A92FB8D" w14:textId="77777777" w:rsidR="006B695F" w:rsidRPr="006B695F" w:rsidRDefault="006B695F" w:rsidP="006B695F">
            <w:pPr>
              <w:pStyle w:val="ListParagraph"/>
              <w:numPr>
                <w:ilvl w:val="0"/>
                <w:numId w:val="1"/>
              </w:numPr>
              <w:rPr>
                <w:rFonts w:ascii="Times New Roman" w:hAnsi="Times New Roman" w:cs="Times New Roman"/>
              </w:rPr>
            </w:pPr>
            <w:r w:rsidRPr="006B695F">
              <w:rPr>
                <w:rFonts w:ascii="Times New Roman" w:hAnsi="Times New Roman" w:cs="Times New Roman"/>
              </w:rPr>
              <w:t>What resources or information would be helpful to have in continuing to keep students and staff at school?</w:t>
            </w:r>
          </w:p>
          <w:p w14:paraId="00BEE19B" w14:textId="38FCDCB1" w:rsidR="004D27C1" w:rsidRPr="004D27C1" w:rsidRDefault="004D27C1" w:rsidP="004D27C1">
            <w:pPr>
              <w:rPr>
                <w:rFonts w:ascii="Times New Roman" w:hAnsi="Times New Roman" w:cs="Times New Roman"/>
              </w:rPr>
            </w:pPr>
          </w:p>
          <w:p w14:paraId="669310CB" w14:textId="77777777" w:rsidR="006B695F" w:rsidRPr="006B695F" w:rsidRDefault="006B695F" w:rsidP="006B695F">
            <w:pPr>
              <w:pStyle w:val="ListParagraph"/>
              <w:numPr>
                <w:ilvl w:val="0"/>
                <w:numId w:val="1"/>
              </w:numPr>
              <w:rPr>
                <w:rFonts w:ascii="Times New Roman" w:hAnsi="Times New Roman" w:cs="Times New Roman"/>
              </w:rPr>
            </w:pPr>
            <w:r w:rsidRPr="006B695F">
              <w:rPr>
                <w:rFonts w:ascii="Times New Roman" w:hAnsi="Times New Roman" w:cs="Times New Roman"/>
              </w:rPr>
              <w:t xml:space="preserve">With the emergence of the Omicron variant around the time winter break ended, what factors or reasons influenced how your district, staff, and families chose to respond to this variant or COVID in general? </w:t>
            </w:r>
          </w:p>
          <w:p w14:paraId="32F82EB0" w14:textId="77777777" w:rsidR="006B695F" w:rsidRPr="006B695F" w:rsidRDefault="006B695F" w:rsidP="006B695F">
            <w:pPr>
              <w:pStyle w:val="ListParagraph"/>
              <w:numPr>
                <w:ilvl w:val="1"/>
                <w:numId w:val="1"/>
              </w:numPr>
              <w:rPr>
                <w:rFonts w:ascii="Times New Roman" w:hAnsi="Times New Roman" w:cs="Times New Roman"/>
                <w:i/>
              </w:rPr>
            </w:pPr>
            <w:r w:rsidRPr="006B695F">
              <w:rPr>
                <w:rFonts w:ascii="Times New Roman" w:hAnsi="Times New Roman" w:cs="Times New Roman"/>
                <w:i/>
              </w:rPr>
              <w:t>Probe: any social, behavioral or ethical factors (cultural norms, politics, health, community values)</w:t>
            </w:r>
          </w:p>
          <w:p w14:paraId="0B19741E" w14:textId="77777777" w:rsidR="006B695F" w:rsidRDefault="006B695F" w:rsidP="006B695F">
            <w:pPr>
              <w:pStyle w:val="ListParagraph"/>
              <w:numPr>
                <w:ilvl w:val="1"/>
                <w:numId w:val="1"/>
              </w:numPr>
              <w:rPr>
                <w:rFonts w:ascii="Times New Roman" w:hAnsi="Times New Roman" w:cs="Times New Roman"/>
              </w:rPr>
            </w:pPr>
            <w:r w:rsidRPr="006B695F">
              <w:rPr>
                <w:rFonts w:ascii="Times New Roman" w:hAnsi="Times New Roman" w:cs="Times New Roman"/>
              </w:rPr>
              <w:t xml:space="preserve">How did you collect this information from staff and families? </w:t>
            </w:r>
          </w:p>
          <w:p w14:paraId="5768CF26" w14:textId="77777777" w:rsidR="006B695F" w:rsidRDefault="006B695F" w:rsidP="006B695F">
            <w:pPr>
              <w:pStyle w:val="ListParagraph"/>
              <w:numPr>
                <w:ilvl w:val="1"/>
                <w:numId w:val="1"/>
              </w:numPr>
              <w:rPr>
                <w:rFonts w:ascii="Times New Roman" w:hAnsi="Times New Roman" w:cs="Times New Roman"/>
              </w:rPr>
            </w:pPr>
            <w:r w:rsidRPr="006B695F">
              <w:rPr>
                <w:rFonts w:ascii="Times New Roman" w:hAnsi="Times New Roman" w:cs="Times New Roman"/>
              </w:rPr>
              <w:t xml:space="preserve">What systems and supports do school leaders need to address the Omicron or other future variants? </w:t>
            </w:r>
          </w:p>
          <w:p w14:paraId="3CA7A688" w14:textId="0B22F6F5" w:rsidR="006B695F" w:rsidRPr="006B695F" w:rsidRDefault="006B695F" w:rsidP="006B695F">
            <w:pPr>
              <w:pStyle w:val="ListParagraph"/>
              <w:numPr>
                <w:ilvl w:val="1"/>
                <w:numId w:val="1"/>
              </w:numPr>
              <w:rPr>
                <w:rFonts w:ascii="Times New Roman" w:hAnsi="Times New Roman" w:cs="Times New Roman"/>
              </w:rPr>
            </w:pPr>
            <w:r w:rsidRPr="006B695F">
              <w:rPr>
                <w:rFonts w:ascii="Times New Roman" w:hAnsi="Times New Roman" w:cs="Times New Roman"/>
              </w:rPr>
              <w:t>How has that response to COVID-19 and multiple variants changed over this semester and within the past year?</w:t>
            </w:r>
          </w:p>
          <w:p w14:paraId="472656A1" w14:textId="77777777" w:rsidR="004D27C1" w:rsidRPr="0091578F" w:rsidRDefault="004D27C1" w:rsidP="004D27C1">
            <w:pPr>
              <w:pStyle w:val="ListParagraph"/>
              <w:ind w:left="1080"/>
              <w:rPr>
                <w:rFonts w:ascii="Times New Roman" w:hAnsi="Times New Roman" w:cs="Times New Roman"/>
              </w:rPr>
            </w:pPr>
          </w:p>
          <w:p w14:paraId="654CFDCE" w14:textId="77777777" w:rsidR="006B695F" w:rsidRDefault="006B695F" w:rsidP="006B695F">
            <w:pPr>
              <w:pStyle w:val="ListParagraph"/>
              <w:numPr>
                <w:ilvl w:val="0"/>
                <w:numId w:val="1"/>
              </w:numPr>
              <w:rPr>
                <w:rFonts w:ascii="Times New Roman" w:hAnsi="Times New Roman" w:cs="Times New Roman"/>
              </w:rPr>
            </w:pPr>
            <w:r w:rsidRPr="006B695F">
              <w:rPr>
                <w:rFonts w:ascii="Times New Roman" w:hAnsi="Times New Roman" w:cs="Times New Roman"/>
              </w:rPr>
              <w:t>Thinking about all that you have just shared, how has your role and responsibilities as a superintendent or assistant superintendent changed as a result of the pandemic?</w:t>
            </w:r>
          </w:p>
          <w:p w14:paraId="1EBC260D" w14:textId="7AD1FFBD" w:rsidR="006B695F" w:rsidRPr="006B695F" w:rsidRDefault="006B695F" w:rsidP="006B695F">
            <w:pPr>
              <w:pStyle w:val="ListParagraph"/>
              <w:numPr>
                <w:ilvl w:val="1"/>
                <w:numId w:val="1"/>
              </w:numPr>
              <w:rPr>
                <w:rFonts w:ascii="Times New Roman" w:hAnsi="Times New Roman" w:cs="Times New Roman"/>
              </w:rPr>
            </w:pPr>
            <w:r w:rsidRPr="006B695F">
              <w:rPr>
                <w:rFonts w:ascii="Times New Roman" w:hAnsi="Times New Roman" w:cs="Times New Roman"/>
              </w:rPr>
              <w:t>Looking ahead to the next school year, what will your role as superintendent or assistant superintendent look like, if different than today?</w:t>
            </w:r>
          </w:p>
          <w:p w14:paraId="1AD378AD" w14:textId="77777777" w:rsidR="0091578F" w:rsidRDefault="0091578F" w:rsidP="006B695F">
            <w:pPr>
              <w:pStyle w:val="ListParagraph"/>
              <w:ind w:left="360"/>
              <w:rPr>
                <w:rFonts w:ascii="Times New Roman" w:hAnsi="Times New Roman" w:cs="Times New Roman"/>
              </w:rPr>
            </w:pPr>
          </w:p>
          <w:p w14:paraId="6F1A7070" w14:textId="77777777" w:rsidR="006B695F" w:rsidRDefault="006B695F" w:rsidP="006B695F">
            <w:pPr>
              <w:pStyle w:val="ListParagraph"/>
              <w:ind w:left="360"/>
              <w:rPr>
                <w:rFonts w:ascii="Times New Roman" w:hAnsi="Times New Roman" w:cs="Times New Roman"/>
              </w:rPr>
            </w:pPr>
          </w:p>
          <w:p w14:paraId="5A39BBE3" w14:textId="3DC9504D" w:rsidR="006B695F" w:rsidRPr="0091578F" w:rsidRDefault="006B695F" w:rsidP="006B695F">
            <w:pPr>
              <w:pStyle w:val="ListParagraph"/>
              <w:ind w:left="360"/>
              <w:rPr>
                <w:rFonts w:ascii="Times New Roman" w:hAnsi="Times New Roman" w:cs="Times New Roman"/>
              </w:rPr>
            </w:pPr>
          </w:p>
        </w:tc>
      </w:tr>
      <w:tr w:rsidR="00A25C93" w:rsidRPr="00A25C93" w14:paraId="0BBEEC43" w14:textId="77777777" w:rsidTr="6DEF68B1">
        <w:tc>
          <w:tcPr>
            <w:tcW w:w="8820" w:type="dxa"/>
          </w:tcPr>
          <w:p w14:paraId="49964DD3" w14:textId="77777777" w:rsidR="0091578F" w:rsidRPr="0091578F" w:rsidRDefault="0091578F" w:rsidP="0091578F">
            <w:pPr>
              <w:spacing w:line="256" w:lineRule="auto"/>
              <w:rPr>
                <w:rFonts w:ascii="Times New Roman" w:eastAsiaTheme="minorHAnsi" w:hAnsi="Times New Roman" w:cs="Times New Roman"/>
                <w:lang w:eastAsia="en-US"/>
              </w:rPr>
            </w:pPr>
            <w:r w:rsidRPr="0091578F">
              <w:rPr>
                <w:rFonts w:ascii="Times New Roman" w:eastAsia="Times New Roman" w:hAnsi="Times New Roman" w:cs="Times New Roman"/>
                <w:b/>
                <w:bCs/>
                <w:i/>
                <w:iCs/>
              </w:rPr>
              <w:lastRenderedPageBreak/>
              <w:t xml:space="preserve">Now let's move on and discuss testing and vaccinations. </w:t>
            </w:r>
          </w:p>
          <w:p w14:paraId="41C8F396" w14:textId="24D6449E" w:rsidR="00A25C93" w:rsidRDefault="004D27C1" w:rsidP="004D27C1">
            <w:pPr>
              <w:pStyle w:val="ListParagraph"/>
              <w:numPr>
                <w:ilvl w:val="0"/>
                <w:numId w:val="1"/>
              </w:numPr>
              <w:rPr>
                <w:rFonts w:ascii="Times New Roman" w:hAnsi="Times New Roman" w:cs="Times New Roman"/>
              </w:rPr>
            </w:pPr>
            <w:r w:rsidRPr="004D27C1">
              <w:rPr>
                <w:rFonts w:ascii="Times New Roman" w:hAnsi="Times New Roman" w:cs="Times New Roman"/>
              </w:rPr>
              <w:t>What risks related to COVID-19 occurred with in-person learning? How have those risks changed over this semester and within the past year?</w:t>
            </w:r>
          </w:p>
          <w:p w14:paraId="4B132AFA" w14:textId="77777777" w:rsidR="004D27C1" w:rsidRPr="004D27C1" w:rsidRDefault="004D27C1" w:rsidP="004D27C1">
            <w:pPr>
              <w:pStyle w:val="ListParagraph"/>
              <w:ind w:left="360"/>
              <w:rPr>
                <w:rFonts w:ascii="Times New Roman" w:hAnsi="Times New Roman" w:cs="Times New Roman"/>
              </w:rPr>
            </w:pPr>
          </w:p>
          <w:p w14:paraId="79F14523" w14:textId="77777777" w:rsidR="006B695F" w:rsidRPr="006B695F" w:rsidRDefault="006B695F" w:rsidP="006B695F">
            <w:pPr>
              <w:pStyle w:val="ListParagraph"/>
              <w:numPr>
                <w:ilvl w:val="0"/>
                <w:numId w:val="1"/>
              </w:numPr>
              <w:rPr>
                <w:rFonts w:ascii="Times New Roman" w:hAnsi="Times New Roman" w:cs="Times New Roman"/>
              </w:rPr>
            </w:pPr>
            <w:r w:rsidRPr="006B695F">
              <w:rPr>
                <w:rFonts w:ascii="Times New Roman" w:hAnsi="Times New Roman" w:cs="Times New Roman"/>
              </w:rPr>
              <w:t xml:space="preserve">What role do you see COVID-19 testing having for your school community currently? What about moving forward? </w:t>
            </w:r>
          </w:p>
          <w:p w14:paraId="37F64773" w14:textId="77777777" w:rsidR="006B695F" w:rsidRPr="006B695F" w:rsidRDefault="006B695F" w:rsidP="006B695F">
            <w:pPr>
              <w:pStyle w:val="ListParagraph"/>
              <w:numPr>
                <w:ilvl w:val="1"/>
                <w:numId w:val="1"/>
              </w:numPr>
              <w:rPr>
                <w:rFonts w:ascii="Times New Roman" w:hAnsi="Times New Roman" w:cs="Times New Roman"/>
                <w:i/>
              </w:rPr>
            </w:pPr>
            <w:r w:rsidRPr="006B695F">
              <w:rPr>
                <w:rFonts w:ascii="Times New Roman" w:hAnsi="Times New Roman" w:cs="Times New Roman"/>
                <w:i/>
              </w:rPr>
              <w:t>Probe: Why or why not is COVID-19 testing important?</w:t>
            </w:r>
          </w:p>
          <w:p w14:paraId="72A3D3EC" w14:textId="77777777" w:rsidR="00A25C93" w:rsidRPr="00A25C93" w:rsidRDefault="00A25C93" w:rsidP="00BC58D8">
            <w:pPr>
              <w:pStyle w:val="ListParagraph"/>
              <w:ind w:left="1080"/>
              <w:rPr>
                <w:rFonts w:ascii="Times New Roman" w:hAnsi="Times New Roman" w:cs="Times New Roman"/>
              </w:rPr>
            </w:pPr>
          </w:p>
          <w:p w14:paraId="52A11F56" w14:textId="77777777" w:rsidR="006B695F" w:rsidRPr="006B695F" w:rsidRDefault="006B695F" w:rsidP="006B695F">
            <w:pPr>
              <w:pStyle w:val="ListParagraph"/>
              <w:numPr>
                <w:ilvl w:val="0"/>
                <w:numId w:val="1"/>
              </w:numPr>
              <w:rPr>
                <w:rFonts w:ascii="Times New Roman" w:hAnsi="Times New Roman" w:cs="Times New Roman"/>
              </w:rPr>
            </w:pPr>
            <w:r w:rsidRPr="006B695F">
              <w:rPr>
                <w:rFonts w:ascii="Times New Roman" w:hAnsi="Times New Roman" w:cs="Times New Roman"/>
              </w:rPr>
              <w:t>What role, if any, do you think vaccinations play in the spread of the COVID-19 virus?  Why is it [insert their response]?</w:t>
            </w:r>
          </w:p>
          <w:p w14:paraId="0D0B940D" w14:textId="77777777" w:rsidR="00A25C93" w:rsidRPr="00A25C93" w:rsidRDefault="00A25C93" w:rsidP="00BC58D8">
            <w:pPr>
              <w:pStyle w:val="ListParagraph"/>
              <w:ind w:left="360"/>
              <w:rPr>
                <w:rFonts w:ascii="Times New Roman" w:hAnsi="Times New Roman" w:cs="Times New Roman"/>
              </w:rPr>
            </w:pPr>
          </w:p>
          <w:p w14:paraId="6EF38D5E" w14:textId="77777777" w:rsidR="006B695F" w:rsidRPr="006B695F" w:rsidRDefault="006B695F" w:rsidP="006B695F">
            <w:pPr>
              <w:pStyle w:val="ListParagraph"/>
              <w:numPr>
                <w:ilvl w:val="0"/>
                <w:numId w:val="1"/>
              </w:numPr>
              <w:spacing w:line="256" w:lineRule="auto"/>
              <w:rPr>
                <w:rFonts w:ascii="Times New Roman" w:hAnsi="Times New Roman" w:cs="Times New Roman"/>
              </w:rPr>
            </w:pPr>
            <w:r w:rsidRPr="006B695F">
              <w:rPr>
                <w:rFonts w:ascii="Times New Roman" w:hAnsi="Times New Roman" w:cs="Times New Roman"/>
              </w:rPr>
              <w:t xml:space="preserve">To what extent, if any, do schools in your district or your district as a whole promote vaccinations? Are you likely to promote vaccinations to your staff and families in the upcoming months? </w:t>
            </w:r>
          </w:p>
          <w:p w14:paraId="16A7F6F8" w14:textId="65D5727D" w:rsidR="006B695F" w:rsidRPr="006B695F" w:rsidRDefault="006B695F" w:rsidP="006B695F">
            <w:pPr>
              <w:pStyle w:val="ListParagraph"/>
              <w:numPr>
                <w:ilvl w:val="1"/>
                <w:numId w:val="1"/>
              </w:numPr>
              <w:spacing w:line="256" w:lineRule="auto"/>
              <w:rPr>
                <w:rFonts w:ascii="Times New Roman" w:hAnsi="Times New Roman" w:cs="Times New Roman"/>
                <w:i/>
              </w:rPr>
            </w:pPr>
            <w:r w:rsidRPr="006B695F">
              <w:rPr>
                <w:rFonts w:ascii="Times New Roman" w:hAnsi="Times New Roman" w:cs="Times New Roman"/>
                <w:i/>
              </w:rPr>
              <w:t>Probe: Has/will your district conduct vaccine clinics for staff, students, and families?</w:t>
            </w:r>
          </w:p>
          <w:p w14:paraId="0E27B00A" w14:textId="77777777" w:rsidR="00A25C93" w:rsidRPr="00A25C93" w:rsidRDefault="00A25C93" w:rsidP="00BC58D8">
            <w:pPr>
              <w:pStyle w:val="ListParagraph"/>
              <w:ind w:left="1080"/>
              <w:rPr>
                <w:rFonts w:ascii="Times New Roman" w:hAnsi="Times New Roman" w:cs="Times New Roman"/>
              </w:rPr>
            </w:pPr>
          </w:p>
          <w:p w14:paraId="1A72AC29" w14:textId="77777777" w:rsidR="006B695F" w:rsidRPr="006B695F" w:rsidRDefault="006B695F" w:rsidP="006B695F">
            <w:pPr>
              <w:pStyle w:val="ListParagraph"/>
              <w:numPr>
                <w:ilvl w:val="0"/>
                <w:numId w:val="1"/>
              </w:numPr>
              <w:rPr>
                <w:rFonts w:ascii="Times New Roman" w:hAnsi="Times New Roman" w:cs="Times New Roman"/>
              </w:rPr>
            </w:pPr>
            <w:r w:rsidRPr="006B695F">
              <w:rPr>
                <w:rFonts w:ascii="Times New Roman" w:hAnsi="Times New Roman" w:cs="Times New Roman"/>
              </w:rPr>
              <w:t>What is your school community saying about vaccinations?</w:t>
            </w:r>
          </w:p>
          <w:p w14:paraId="018969D7" w14:textId="47FF7295" w:rsidR="006B695F" w:rsidRPr="006B695F" w:rsidRDefault="006B695F" w:rsidP="006B695F">
            <w:pPr>
              <w:pStyle w:val="ListParagraph"/>
              <w:numPr>
                <w:ilvl w:val="1"/>
                <w:numId w:val="1"/>
              </w:numPr>
              <w:rPr>
                <w:rFonts w:ascii="Times New Roman" w:hAnsi="Times New Roman" w:cs="Times New Roman"/>
                <w:i/>
              </w:rPr>
            </w:pPr>
            <w:r w:rsidRPr="006B695F">
              <w:rPr>
                <w:rFonts w:ascii="Times New Roman" w:hAnsi="Times New Roman" w:cs="Times New Roman"/>
                <w:i/>
              </w:rPr>
              <w:t>Probe: top concerns, reasons why people are getting vaccinated, anything else?</w:t>
            </w:r>
          </w:p>
          <w:p w14:paraId="2738C733" w14:textId="5C81381A" w:rsidR="004D27C1" w:rsidRPr="00461F16" w:rsidRDefault="004D27C1" w:rsidP="00461F16">
            <w:pPr>
              <w:rPr>
                <w:rFonts w:ascii="Times New Roman" w:eastAsiaTheme="majorEastAsia" w:hAnsi="Times New Roman" w:cs="Times New Roman"/>
                <w:i/>
                <w:iCs/>
              </w:rPr>
            </w:pPr>
          </w:p>
          <w:p w14:paraId="39E21347" w14:textId="77777777" w:rsidR="004D27C1" w:rsidRDefault="004D27C1" w:rsidP="004D27C1">
            <w:pPr>
              <w:pStyle w:val="ListParagraph"/>
              <w:numPr>
                <w:ilvl w:val="0"/>
                <w:numId w:val="1"/>
              </w:numPr>
              <w:rPr>
                <w:rFonts w:ascii="Times New Roman" w:eastAsiaTheme="majorEastAsia" w:hAnsi="Times New Roman" w:cs="Times New Roman"/>
                <w:iCs/>
              </w:rPr>
            </w:pPr>
            <w:r w:rsidRPr="004D27C1">
              <w:rPr>
                <w:rFonts w:ascii="Times New Roman" w:eastAsiaTheme="majorEastAsia" w:hAnsi="Times New Roman" w:cs="Times New Roman"/>
                <w:iCs/>
              </w:rPr>
              <w:t>With the availability of vaccines, how important will it be for teachers, staff, and students to have access to COVID-19 testing when the new school year starts this fall?</w:t>
            </w:r>
          </w:p>
          <w:p w14:paraId="44EAFD9C" w14:textId="7CD1641F" w:rsidR="00B92172" w:rsidRPr="00B92172" w:rsidRDefault="00B92172" w:rsidP="00B92172">
            <w:pPr>
              <w:rPr>
                <w:rFonts w:ascii="Times New Roman" w:eastAsiaTheme="majorEastAsia" w:hAnsi="Times New Roman" w:cs="Times New Roman"/>
                <w:iCs/>
              </w:rPr>
            </w:pPr>
          </w:p>
        </w:tc>
      </w:tr>
      <w:tr w:rsidR="004D27C1" w:rsidRPr="00A25C93" w14:paraId="3B3368A6" w14:textId="77777777" w:rsidTr="6DEF68B1">
        <w:tc>
          <w:tcPr>
            <w:tcW w:w="8820" w:type="dxa"/>
          </w:tcPr>
          <w:p w14:paraId="63F2ACDE" w14:textId="37FB2A39" w:rsidR="004D27C1" w:rsidRDefault="004D27C1" w:rsidP="00BC58D8">
            <w:pPr>
              <w:pStyle w:val="paragraph"/>
              <w:spacing w:before="0" w:beforeAutospacing="0" w:after="0" w:afterAutospacing="0"/>
              <w:textAlignment w:val="baseline"/>
              <w:rPr>
                <w:b/>
                <w:sz w:val="22"/>
                <w:szCs w:val="22"/>
              </w:rPr>
            </w:pPr>
            <w:r w:rsidRPr="004D27C1">
              <w:rPr>
                <w:b/>
                <w:sz w:val="22"/>
                <w:szCs w:val="22"/>
              </w:rPr>
              <w:t>Now we’ll talk a bit about masking and other mitigation measures</w:t>
            </w:r>
            <w:r>
              <w:rPr>
                <w:b/>
                <w:sz w:val="22"/>
                <w:szCs w:val="22"/>
              </w:rPr>
              <w:t>.</w:t>
            </w:r>
          </w:p>
          <w:p w14:paraId="3251162B" w14:textId="77777777" w:rsidR="004D27C1" w:rsidRPr="004D27C1" w:rsidRDefault="004D27C1" w:rsidP="004D27C1">
            <w:pPr>
              <w:pStyle w:val="paragraph"/>
              <w:numPr>
                <w:ilvl w:val="0"/>
                <w:numId w:val="1"/>
              </w:numPr>
              <w:spacing w:after="0"/>
              <w:textAlignment w:val="baseline"/>
              <w:rPr>
                <w:sz w:val="22"/>
                <w:szCs w:val="22"/>
              </w:rPr>
            </w:pPr>
            <w:r w:rsidRPr="004D27C1">
              <w:rPr>
                <w:sz w:val="22"/>
                <w:szCs w:val="22"/>
              </w:rPr>
              <w:t xml:space="preserve">What helps mitigate the perceived risks of COVID-19 in your school? </w:t>
            </w:r>
          </w:p>
          <w:p w14:paraId="079CB37B" w14:textId="309B27E9" w:rsidR="00461F16" w:rsidRPr="00461F16" w:rsidRDefault="004D27C1" w:rsidP="00461F16">
            <w:pPr>
              <w:pStyle w:val="paragraph"/>
              <w:numPr>
                <w:ilvl w:val="1"/>
                <w:numId w:val="1"/>
              </w:numPr>
              <w:spacing w:after="0"/>
              <w:textAlignment w:val="baseline"/>
              <w:rPr>
                <w:i/>
                <w:sz w:val="22"/>
                <w:szCs w:val="22"/>
              </w:rPr>
            </w:pPr>
            <w:r w:rsidRPr="004D27C1">
              <w:rPr>
                <w:i/>
                <w:sz w:val="22"/>
                <w:szCs w:val="22"/>
              </w:rPr>
              <w:t>Probe: testing, vaccination, other assets…</w:t>
            </w:r>
          </w:p>
          <w:p w14:paraId="3397C329" w14:textId="6F89E27F" w:rsidR="00B92172" w:rsidRDefault="00461F16" w:rsidP="00461F16">
            <w:pPr>
              <w:pStyle w:val="ListParagraph"/>
              <w:numPr>
                <w:ilvl w:val="0"/>
                <w:numId w:val="1"/>
              </w:numPr>
              <w:rPr>
                <w:rFonts w:ascii="Times New Roman" w:eastAsia="Times New Roman" w:hAnsi="Times New Roman" w:cs="Times New Roman"/>
              </w:rPr>
            </w:pPr>
            <w:r w:rsidRPr="00461F16">
              <w:rPr>
                <w:rFonts w:ascii="Times New Roman" w:eastAsia="Times New Roman" w:hAnsi="Times New Roman" w:cs="Times New Roman"/>
              </w:rPr>
              <w:t>How have mask mandates gone in your district? What affects (or affected) what students and staff wear a mask? Choose not to we</w:t>
            </w:r>
            <w:r>
              <w:rPr>
                <w:rFonts w:ascii="Times New Roman" w:eastAsia="Times New Roman" w:hAnsi="Times New Roman" w:cs="Times New Roman"/>
              </w:rPr>
              <w:t>ar a mask? Refuse (if required)</w:t>
            </w:r>
          </w:p>
          <w:p w14:paraId="17C31514" w14:textId="77777777" w:rsidR="00461F16" w:rsidRPr="004D27C1" w:rsidRDefault="00461F16" w:rsidP="00461F16">
            <w:pPr>
              <w:pStyle w:val="ListParagraph"/>
              <w:ind w:left="360"/>
              <w:rPr>
                <w:rFonts w:ascii="Times New Roman" w:eastAsia="Times New Roman" w:hAnsi="Times New Roman" w:cs="Times New Roman"/>
              </w:rPr>
            </w:pPr>
          </w:p>
          <w:p w14:paraId="1C5F2978" w14:textId="374F79C9" w:rsidR="004D27C1" w:rsidRPr="00B92172" w:rsidRDefault="00B92172" w:rsidP="00B92172">
            <w:pPr>
              <w:pStyle w:val="ListParagraph"/>
              <w:numPr>
                <w:ilvl w:val="0"/>
                <w:numId w:val="1"/>
              </w:numPr>
              <w:rPr>
                <w:rFonts w:ascii="Times New Roman" w:eastAsia="Times New Roman" w:hAnsi="Times New Roman" w:cs="Times New Roman"/>
              </w:rPr>
            </w:pPr>
            <w:r w:rsidRPr="00B92172">
              <w:rPr>
                <w:rFonts w:ascii="Times New Roman" w:eastAsia="Times New Roman" w:hAnsi="Times New Roman" w:cs="Times New Roman"/>
              </w:rPr>
              <w:t>How have other mitigation efforts, such as social distancing, gone in your district? Have those policies changed recently, or do you expect them to change in the near future?</w:t>
            </w:r>
          </w:p>
          <w:p w14:paraId="7C96AB37" w14:textId="6E67BA33" w:rsidR="004D27C1" w:rsidRPr="00A25C93" w:rsidRDefault="004D27C1" w:rsidP="00BC58D8">
            <w:pPr>
              <w:pStyle w:val="paragraph"/>
              <w:spacing w:before="0" w:beforeAutospacing="0" w:after="0" w:afterAutospacing="0"/>
              <w:textAlignment w:val="baseline"/>
              <w:rPr>
                <w:b/>
                <w:sz w:val="22"/>
                <w:szCs w:val="22"/>
              </w:rPr>
            </w:pPr>
          </w:p>
        </w:tc>
      </w:tr>
      <w:tr w:rsidR="00A25C93" w:rsidRPr="00A25C93" w14:paraId="3854541F" w14:textId="77777777" w:rsidTr="6DEF68B1">
        <w:tc>
          <w:tcPr>
            <w:tcW w:w="8820" w:type="dxa"/>
          </w:tcPr>
          <w:p w14:paraId="4B94D5A5" w14:textId="494D5AF7" w:rsidR="00A25C93" w:rsidRDefault="00B92172" w:rsidP="00BC58D8">
            <w:pPr>
              <w:pStyle w:val="paragraph"/>
              <w:spacing w:before="0" w:beforeAutospacing="0" w:after="0" w:afterAutospacing="0"/>
              <w:textAlignment w:val="baseline"/>
              <w:rPr>
                <w:b/>
                <w:sz w:val="22"/>
                <w:szCs w:val="22"/>
              </w:rPr>
            </w:pPr>
            <w:r w:rsidRPr="00B92172">
              <w:rPr>
                <w:b/>
                <w:sz w:val="22"/>
                <w:szCs w:val="22"/>
              </w:rPr>
              <w:t xml:space="preserve">Just a few more questions before we wrap-up.  </w:t>
            </w:r>
          </w:p>
          <w:p w14:paraId="37A78262" w14:textId="77777777" w:rsidR="00B92172" w:rsidRPr="00A25C93" w:rsidRDefault="00B92172" w:rsidP="00BC58D8">
            <w:pPr>
              <w:pStyle w:val="paragraph"/>
              <w:spacing w:before="0" w:beforeAutospacing="0" w:after="0" w:afterAutospacing="0"/>
              <w:textAlignment w:val="baseline"/>
              <w:rPr>
                <w:sz w:val="22"/>
                <w:szCs w:val="22"/>
              </w:rPr>
            </w:pPr>
          </w:p>
          <w:p w14:paraId="1F270493" w14:textId="77777777" w:rsidR="00B92172" w:rsidRPr="00B92172" w:rsidRDefault="00B92172" w:rsidP="00B92172">
            <w:pPr>
              <w:pStyle w:val="ListParagraph"/>
              <w:numPr>
                <w:ilvl w:val="0"/>
                <w:numId w:val="1"/>
              </w:numPr>
              <w:spacing w:line="276" w:lineRule="auto"/>
              <w:rPr>
                <w:rFonts w:ascii="Times New Roman" w:eastAsiaTheme="majorEastAsia" w:hAnsi="Times New Roman" w:cs="Times New Roman"/>
                <w:color w:val="000000" w:themeColor="text1"/>
              </w:rPr>
            </w:pPr>
            <w:r w:rsidRPr="00B92172">
              <w:rPr>
                <w:rFonts w:ascii="Times New Roman" w:eastAsiaTheme="majorEastAsia" w:hAnsi="Times New Roman" w:cs="Times New Roman"/>
                <w:color w:val="000000" w:themeColor="text1"/>
              </w:rPr>
              <w:t xml:space="preserve">What are the best ways to share information about this study and testing available through the study with families in your school? </w:t>
            </w:r>
          </w:p>
          <w:p w14:paraId="36E73DB7" w14:textId="77777777" w:rsidR="00B92172" w:rsidRPr="00B92172" w:rsidRDefault="00B92172" w:rsidP="00B92172">
            <w:pPr>
              <w:pStyle w:val="ListParagraph"/>
              <w:numPr>
                <w:ilvl w:val="1"/>
                <w:numId w:val="1"/>
              </w:numPr>
              <w:spacing w:line="276" w:lineRule="auto"/>
              <w:rPr>
                <w:rFonts w:ascii="Times New Roman" w:eastAsiaTheme="majorEastAsia" w:hAnsi="Times New Roman" w:cs="Times New Roman"/>
                <w:i/>
                <w:color w:val="000000" w:themeColor="text1"/>
              </w:rPr>
            </w:pPr>
            <w:r w:rsidRPr="00B92172">
              <w:rPr>
                <w:rFonts w:ascii="Times New Roman" w:eastAsiaTheme="majorEastAsia" w:hAnsi="Times New Roman" w:cs="Times New Roman"/>
                <w:i/>
                <w:color w:val="000000" w:themeColor="text1"/>
              </w:rPr>
              <w:t>Probes: methods, messengers, frequency…</w:t>
            </w:r>
          </w:p>
          <w:p w14:paraId="603765CD" w14:textId="77777777" w:rsidR="00B92172" w:rsidRPr="00B92172" w:rsidRDefault="00B92172" w:rsidP="00B92172">
            <w:pPr>
              <w:pStyle w:val="ListParagraph"/>
              <w:spacing w:line="276" w:lineRule="auto"/>
              <w:ind w:left="360"/>
              <w:rPr>
                <w:rFonts w:ascii="Times New Roman" w:eastAsiaTheme="majorEastAsia" w:hAnsi="Times New Roman" w:cs="Times New Roman"/>
                <w:color w:val="000000" w:themeColor="text1"/>
              </w:rPr>
            </w:pPr>
          </w:p>
          <w:p w14:paraId="48495EE3" w14:textId="7FA10D7E" w:rsidR="00B92172" w:rsidRPr="00B92172" w:rsidRDefault="00461F16" w:rsidP="00B92172">
            <w:pPr>
              <w:pStyle w:val="ListParagraph"/>
              <w:numPr>
                <w:ilvl w:val="0"/>
                <w:numId w:val="1"/>
              </w:numPr>
              <w:spacing w:line="276" w:lineRule="auto"/>
              <w:rPr>
                <w:rFonts w:ascii="Times New Roman" w:eastAsiaTheme="majorEastAsia" w:hAnsi="Times New Roman" w:cs="Times New Roman"/>
                <w:color w:val="000000" w:themeColor="text1"/>
              </w:rPr>
            </w:pPr>
            <w:r>
              <w:rPr>
                <w:rFonts w:ascii="Times New Roman" w:eastAsiaTheme="majorEastAsia" w:hAnsi="Times New Roman" w:cs="Times New Roman"/>
                <w:color w:val="000000" w:themeColor="text1"/>
              </w:rPr>
              <w:t>As a district</w:t>
            </w:r>
            <w:r w:rsidR="00B92172" w:rsidRPr="00B92172">
              <w:rPr>
                <w:rFonts w:ascii="Times New Roman" w:eastAsiaTheme="majorEastAsia" w:hAnsi="Times New Roman" w:cs="Times New Roman"/>
                <w:color w:val="000000" w:themeColor="text1"/>
              </w:rPr>
              <w:t xml:space="preserve"> leader, what were the most important lessons you learned this past year in navigating in-person learning?</w:t>
            </w:r>
          </w:p>
          <w:p w14:paraId="3DEEC669" w14:textId="77777777" w:rsidR="00A25C93" w:rsidRPr="00A25C93" w:rsidRDefault="00A25C93" w:rsidP="00BC58D8">
            <w:pPr>
              <w:textAlignment w:val="baseline"/>
              <w:rPr>
                <w:rFonts w:ascii="Times New Roman" w:eastAsia="Times New Roman" w:hAnsi="Times New Roman" w:cs="Times New Roman"/>
              </w:rPr>
            </w:pPr>
          </w:p>
          <w:p w14:paraId="5CE915C3" w14:textId="3947423F" w:rsidR="00A25C93" w:rsidRPr="00A25C93" w:rsidRDefault="00B92172" w:rsidP="00A25C93">
            <w:pPr>
              <w:textAlignment w:val="baseline"/>
              <w:rPr>
                <w:rFonts w:ascii="Times New Roman" w:hAnsi="Times New Roman" w:cs="Times New Roman"/>
                <w:b/>
                <w:i/>
              </w:rPr>
            </w:pPr>
            <w:r>
              <w:rPr>
                <w:rFonts w:ascii="Times New Roman" w:eastAsia="Times New Roman" w:hAnsi="Times New Roman" w:cs="Times New Roman"/>
              </w:rPr>
              <w:t>Anything else you would like to share</w:t>
            </w:r>
            <w:r w:rsidR="00A25C93" w:rsidRPr="00A25C93">
              <w:rPr>
                <w:rFonts w:ascii="Times New Roman" w:eastAsia="Times New Roman" w:hAnsi="Times New Roman" w:cs="Times New Roman"/>
              </w:rPr>
              <w:t>? </w:t>
            </w:r>
          </w:p>
        </w:tc>
      </w:tr>
    </w:tbl>
    <w:p w14:paraId="3656B9AB" w14:textId="77777777" w:rsidR="00A25C93" w:rsidRPr="00A25C93" w:rsidRDefault="00A25C93">
      <w:pPr>
        <w:rPr>
          <w:rFonts w:ascii="Times New Roman" w:hAnsi="Times New Roman" w:cs="Times New Roman"/>
        </w:rPr>
      </w:pPr>
    </w:p>
    <w:sectPr w:rsidR="00A25C93" w:rsidRPr="00A25C93" w:rsidSect="00A25C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Pro">
    <w:altName w:val="Cambria Math"/>
    <w:panose1 w:val="00000000000000000000"/>
    <w:charset w:val="00"/>
    <w:family w:val="roman"/>
    <w:notTrueType/>
    <w:pitch w:val="variable"/>
    <w:sig w:usb0="E00002AF" w:usb1="50006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D4B68"/>
    <w:multiLevelType w:val="hybridMultilevel"/>
    <w:tmpl w:val="40B03396"/>
    <w:lvl w:ilvl="0" w:tplc="FFFFFFF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168728B"/>
    <w:multiLevelType w:val="hybridMultilevel"/>
    <w:tmpl w:val="1EE0C8EA"/>
    <w:lvl w:ilvl="0" w:tplc="5B9E5094">
      <w:start w:val="1"/>
      <w:numFmt w:val="decimal"/>
      <w:lvlText w:val="%1."/>
      <w:lvlJc w:val="left"/>
      <w:pPr>
        <w:ind w:left="720" w:hanging="360"/>
      </w:pPr>
    </w:lvl>
    <w:lvl w:ilvl="1" w:tplc="9BF4513C">
      <w:start w:val="1"/>
      <w:numFmt w:val="lowerLetter"/>
      <w:lvlText w:val="%2."/>
      <w:lvlJc w:val="left"/>
      <w:pPr>
        <w:ind w:left="1440" w:hanging="360"/>
      </w:pPr>
    </w:lvl>
    <w:lvl w:ilvl="2" w:tplc="B9429116">
      <w:start w:val="1"/>
      <w:numFmt w:val="lowerRoman"/>
      <w:lvlText w:val="%3."/>
      <w:lvlJc w:val="right"/>
      <w:pPr>
        <w:ind w:left="2160" w:hanging="180"/>
      </w:pPr>
    </w:lvl>
    <w:lvl w:ilvl="3" w:tplc="969EC906">
      <w:start w:val="1"/>
      <w:numFmt w:val="decimal"/>
      <w:lvlText w:val="%4."/>
      <w:lvlJc w:val="left"/>
      <w:pPr>
        <w:ind w:left="2880" w:hanging="360"/>
      </w:pPr>
    </w:lvl>
    <w:lvl w:ilvl="4" w:tplc="A726EE00">
      <w:start w:val="1"/>
      <w:numFmt w:val="lowerLetter"/>
      <w:lvlText w:val="%5."/>
      <w:lvlJc w:val="left"/>
      <w:pPr>
        <w:ind w:left="3600" w:hanging="360"/>
      </w:pPr>
    </w:lvl>
    <w:lvl w:ilvl="5" w:tplc="F97EEE06">
      <w:start w:val="1"/>
      <w:numFmt w:val="lowerRoman"/>
      <w:lvlText w:val="%6."/>
      <w:lvlJc w:val="right"/>
      <w:pPr>
        <w:ind w:left="4320" w:hanging="180"/>
      </w:pPr>
    </w:lvl>
    <w:lvl w:ilvl="6" w:tplc="1FB259F2">
      <w:start w:val="1"/>
      <w:numFmt w:val="decimal"/>
      <w:lvlText w:val="%7."/>
      <w:lvlJc w:val="left"/>
      <w:pPr>
        <w:ind w:left="5040" w:hanging="360"/>
      </w:pPr>
    </w:lvl>
    <w:lvl w:ilvl="7" w:tplc="0492B060">
      <w:start w:val="1"/>
      <w:numFmt w:val="lowerLetter"/>
      <w:lvlText w:val="%8."/>
      <w:lvlJc w:val="left"/>
      <w:pPr>
        <w:ind w:left="5760" w:hanging="360"/>
      </w:pPr>
    </w:lvl>
    <w:lvl w:ilvl="8" w:tplc="BEDA3866">
      <w:start w:val="1"/>
      <w:numFmt w:val="lowerRoman"/>
      <w:lvlText w:val="%9."/>
      <w:lvlJc w:val="right"/>
      <w:pPr>
        <w:ind w:left="6480" w:hanging="180"/>
      </w:pPr>
    </w:lvl>
  </w:abstractNum>
  <w:abstractNum w:abstractNumId="2" w15:restartNumberingAfterBreak="0">
    <w:nsid w:val="782461EB"/>
    <w:multiLevelType w:val="hybridMultilevel"/>
    <w:tmpl w:val="B0C8A00C"/>
    <w:lvl w:ilvl="0" w:tplc="89249476">
      <w:start w:val="1"/>
      <w:numFmt w:val="decimal"/>
      <w:lvlText w:val="%1."/>
      <w:lvlJc w:val="left"/>
      <w:pPr>
        <w:ind w:left="360" w:hanging="360"/>
      </w:pPr>
      <w:rPr>
        <w:rFonts w:ascii="Times New Roman" w:eastAsiaTheme="minorHAnsi" w:hAnsi="Times New Roman" w:cs="Times New Roman"/>
        <w:i w:val="0"/>
      </w:rPr>
    </w:lvl>
    <w:lvl w:ilvl="1" w:tplc="86D874DC">
      <w:start w:val="1"/>
      <w:numFmt w:val="lowerLetter"/>
      <w:lvlText w:val="%2."/>
      <w:lvlJc w:val="left"/>
      <w:pPr>
        <w:ind w:left="1080" w:hanging="360"/>
      </w:pPr>
    </w:lvl>
    <w:lvl w:ilvl="2" w:tplc="99862E3A">
      <w:start w:val="1"/>
      <w:numFmt w:val="lowerRoman"/>
      <w:lvlText w:val="%3."/>
      <w:lvlJc w:val="right"/>
      <w:pPr>
        <w:ind w:left="1800" w:hanging="180"/>
      </w:pPr>
    </w:lvl>
    <w:lvl w:ilvl="3" w:tplc="BCEE870A">
      <w:start w:val="1"/>
      <w:numFmt w:val="decimal"/>
      <w:lvlText w:val="%4."/>
      <w:lvlJc w:val="left"/>
      <w:pPr>
        <w:ind w:left="2520" w:hanging="360"/>
      </w:pPr>
    </w:lvl>
    <w:lvl w:ilvl="4" w:tplc="0FDE2D7E">
      <w:start w:val="1"/>
      <w:numFmt w:val="lowerLetter"/>
      <w:lvlText w:val="%5."/>
      <w:lvlJc w:val="left"/>
      <w:pPr>
        <w:ind w:left="3240" w:hanging="360"/>
      </w:pPr>
    </w:lvl>
    <w:lvl w:ilvl="5" w:tplc="B98CB8FA">
      <w:start w:val="1"/>
      <w:numFmt w:val="lowerRoman"/>
      <w:lvlText w:val="%6."/>
      <w:lvlJc w:val="right"/>
      <w:pPr>
        <w:ind w:left="3960" w:hanging="180"/>
      </w:pPr>
    </w:lvl>
    <w:lvl w:ilvl="6" w:tplc="046AB83A">
      <w:start w:val="1"/>
      <w:numFmt w:val="decimal"/>
      <w:lvlText w:val="%7."/>
      <w:lvlJc w:val="left"/>
      <w:pPr>
        <w:ind w:left="4680" w:hanging="360"/>
      </w:pPr>
    </w:lvl>
    <w:lvl w:ilvl="7" w:tplc="0B0C352E">
      <w:start w:val="1"/>
      <w:numFmt w:val="lowerLetter"/>
      <w:lvlText w:val="%8."/>
      <w:lvlJc w:val="left"/>
      <w:pPr>
        <w:ind w:left="5400" w:hanging="360"/>
      </w:pPr>
    </w:lvl>
    <w:lvl w:ilvl="8" w:tplc="72A6EAA8">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C93"/>
    <w:rsid w:val="00001F37"/>
    <w:rsid w:val="00021B4F"/>
    <w:rsid w:val="00024A34"/>
    <w:rsid w:val="00025056"/>
    <w:rsid w:val="00027281"/>
    <w:rsid w:val="000320BC"/>
    <w:rsid w:val="000414D8"/>
    <w:rsid w:val="00046CEB"/>
    <w:rsid w:val="00054241"/>
    <w:rsid w:val="00055447"/>
    <w:rsid w:val="00055590"/>
    <w:rsid w:val="00064A26"/>
    <w:rsid w:val="000672E5"/>
    <w:rsid w:val="00075D4D"/>
    <w:rsid w:val="00080F04"/>
    <w:rsid w:val="0009282D"/>
    <w:rsid w:val="000A6EB9"/>
    <w:rsid w:val="000B4757"/>
    <w:rsid w:val="000C6319"/>
    <w:rsid w:val="000D28E5"/>
    <w:rsid w:val="000D3A7D"/>
    <w:rsid w:val="000D7AE7"/>
    <w:rsid w:val="000E543B"/>
    <w:rsid w:val="000F3350"/>
    <w:rsid w:val="000F6B04"/>
    <w:rsid w:val="000F6FED"/>
    <w:rsid w:val="00107EDB"/>
    <w:rsid w:val="00120693"/>
    <w:rsid w:val="00122B96"/>
    <w:rsid w:val="00125DC6"/>
    <w:rsid w:val="001265E9"/>
    <w:rsid w:val="00130572"/>
    <w:rsid w:val="00132623"/>
    <w:rsid w:val="00140E43"/>
    <w:rsid w:val="0014157F"/>
    <w:rsid w:val="00151840"/>
    <w:rsid w:val="00155BDF"/>
    <w:rsid w:val="00156F45"/>
    <w:rsid w:val="001570AB"/>
    <w:rsid w:val="00161052"/>
    <w:rsid w:val="0016698E"/>
    <w:rsid w:val="00180300"/>
    <w:rsid w:val="00180F30"/>
    <w:rsid w:val="0018108B"/>
    <w:rsid w:val="00181E2C"/>
    <w:rsid w:val="00182D1C"/>
    <w:rsid w:val="00184F46"/>
    <w:rsid w:val="001901A4"/>
    <w:rsid w:val="001929AC"/>
    <w:rsid w:val="001A0C24"/>
    <w:rsid w:val="001A5A6E"/>
    <w:rsid w:val="001B10DC"/>
    <w:rsid w:val="001B6B4F"/>
    <w:rsid w:val="001C1361"/>
    <w:rsid w:val="001C2816"/>
    <w:rsid w:val="001C3501"/>
    <w:rsid w:val="001D00CE"/>
    <w:rsid w:val="001D10F2"/>
    <w:rsid w:val="001E1029"/>
    <w:rsid w:val="001E3151"/>
    <w:rsid w:val="001F1F85"/>
    <w:rsid w:val="001F2668"/>
    <w:rsid w:val="001F2E60"/>
    <w:rsid w:val="001F4C24"/>
    <w:rsid w:val="001F70D4"/>
    <w:rsid w:val="00201028"/>
    <w:rsid w:val="0020675F"/>
    <w:rsid w:val="00207099"/>
    <w:rsid w:val="002249E3"/>
    <w:rsid w:val="0023018F"/>
    <w:rsid w:val="00240878"/>
    <w:rsid w:val="002528B1"/>
    <w:rsid w:val="00252C75"/>
    <w:rsid w:val="00253EA1"/>
    <w:rsid w:val="002560BB"/>
    <w:rsid w:val="002565D7"/>
    <w:rsid w:val="00256BF0"/>
    <w:rsid w:val="00271CD6"/>
    <w:rsid w:val="00277CF6"/>
    <w:rsid w:val="00285F65"/>
    <w:rsid w:val="0029009D"/>
    <w:rsid w:val="002A0989"/>
    <w:rsid w:val="002A574E"/>
    <w:rsid w:val="002A585C"/>
    <w:rsid w:val="002B1D7E"/>
    <w:rsid w:val="002B644D"/>
    <w:rsid w:val="002D1095"/>
    <w:rsid w:val="002D2B38"/>
    <w:rsid w:val="002D4938"/>
    <w:rsid w:val="002E0152"/>
    <w:rsid w:val="002E2F8F"/>
    <w:rsid w:val="002E54C6"/>
    <w:rsid w:val="002E7775"/>
    <w:rsid w:val="002F57C6"/>
    <w:rsid w:val="00304343"/>
    <w:rsid w:val="00306E8E"/>
    <w:rsid w:val="003138DB"/>
    <w:rsid w:val="003234C3"/>
    <w:rsid w:val="00332AF2"/>
    <w:rsid w:val="00342D4F"/>
    <w:rsid w:val="0037185F"/>
    <w:rsid w:val="00382C63"/>
    <w:rsid w:val="00384E2F"/>
    <w:rsid w:val="00387BC1"/>
    <w:rsid w:val="003B0544"/>
    <w:rsid w:val="003B202C"/>
    <w:rsid w:val="003C25D1"/>
    <w:rsid w:val="003C7335"/>
    <w:rsid w:val="003D789D"/>
    <w:rsid w:val="003F15F2"/>
    <w:rsid w:val="004002EA"/>
    <w:rsid w:val="00403DDE"/>
    <w:rsid w:val="004073BF"/>
    <w:rsid w:val="00420BE6"/>
    <w:rsid w:val="00431237"/>
    <w:rsid w:val="004324A9"/>
    <w:rsid w:val="00442257"/>
    <w:rsid w:val="00443341"/>
    <w:rsid w:val="00450456"/>
    <w:rsid w:val="00452225"/>
    <w:rsid w:val="00455EF5"/>
    <w:rsid w:val="00455FE6"/>
    <w:rsid w:val="004574B9"/>
    <w:rsid w:val="00457C12"/>
    <w:rsid w:val="00461F16"/>
    <w:rsid w:val="0046613F"/>
    <w:rsid w:val="00475D10"/>
    <w:rsid w:val="0048022A"/>
    <w:rsid w:val="004805C1"/>
    <w:rsid w:val="004821C6"/>
    <w:rsid w:val="00485383"/>
    <w:rsid w:val="004901B1"/>
    <w:rsid w:val="004942C7"/>
    <w:rsid w:val="00494BBD"/>
    <w:rsid w:val="004956F6"/>
    <w:rsid w:val="00496CDF"/>
    <w:rsid w:val="004A572D"/>
    <w:rsid w:val="004B0451"/>
    <w:rsid w:val="004B1F55"/>
    <w:rsid w:val="004B73DF"/>
    <w:rsid w:val="004B755A"/>
    <w:rsid w:val="004C6C92"/>
    <w:rsid w:val="004C7C5B"/>
    <w:rsid w:val="004D27C1"/>
    <w:rsid w:val="004D6938"/>
    <w:rsid w:val="004F0622"/>
    <w:rsid w:val="004F57C6"/>
    <w:rsid w:val="004F7EFE"/>
    <w:rsid w:val="00503CEC"/>
    <w:rsid w:val="00506FCF"/>
    <w:rsid w:val="00507AF0"/>
    <w:rsid w:val="0051368B"/>
    <w:rsid w:val="00513DE2"/>
    <w:rsid w:val="00516107"/>
    <w:rsid w:val="00517916"/>
    <w:rsid w:val="0052524E"/>
    <w:rsid w:val="00533AD6"/>
    <w:rsid w:val="0053759A"/>
    <w:rsid w:val="005377E9"/>
    <w:rsid w:val="00543E26"/>
    <w:rsid w:val="0054650E"/>
    <w:rsid w:val="00550FBB"/>
    <w:rsid w:val="00552E91"/>
    <w:rsid w:val="00554C6D"/>
    <w:rsid w:val="00554C97"/>
    <w:rsid w:val="005555F5"/>
    <w:rsid w:val="00561551"/>
    <w:rsid w:val="00564D42"/>
    <w:rsid w:val="00565F0F"/>
    <w:rsid w:val="00570674"/>
    <w:rsid w:val="00574A20"/>
    <w:rsid w:val="00574E0C"/>
    <w:rsid w:val="005757C6"/>
    <w:rsid w:val="00577169"/>
    <w:rsid w:val="005801D1"/>
    <w:rsid w:val="0058562D"/>
    <w:rsid w:val="00585970"/>
    <w:rsid w:val="005917FD"/>
    <w:rsid w:val="00593165"/>
    <w:rsid w:val="005942D4"/>
    <w:rsid w:val="005967A3"/>
    <w:rsid w:val="005A05C4"/>
    <w:rsid w:val="005A4B7F"/>
    <w:rsid w:val="005B5E00"/>
    <w:rsid w:val="005B65F8"/>
    <w:rsid w:val="005C676C"/>
    <w:rsid w:val="005D4A0A"/>
    <w:rsid w:val="005E245A"/>
    <w:rsid w:val="005E442B"/>
    <w:rsid w:val="005F2EE1"/>
    <w:rsid w:val="005F4189"/>
    <w:rsid w:val="006061A6"/>
    <w:rsid w:val="00611E39"/>
    <w:rsid w:val="006121A7"/>
    <w:rsid w:val="00612EA3"/>
    <w:rsid w:val="00612F7C"/>
    <w:rsid w:val="00615F69"/>
    <w:rsid w:val="00617514"/>
    <w:rsid w:val="00621CE6"/>
    <w:rsid w:val="006279EC"/>
    <w:rsid w:val="00627C01"/>
    <w:rsid w:val="0063416E"/>
    <w:rsid w:val="006372EC"/>
    <w:rsid w:val="00637518"/>
    <w:rsid w:val="00642898"/>
    <w:rsid w:val="0064353F"/>
    <w:rsid w:val="006469EA"/>
    <w:rsid w:val="00646E91"/>
    <w:rsid w:val="0066081A"/>
    <w:rsid w:val="006771E3"/>
    <w:rsid w:val="006805A6"/>
    <w:rsid w:val="006810FB"/>
    <w:rsid w:val="00683C4E"/>
    <w:rsid w:val="00694684"/>
    <w:rsid w:val="006B4892"/>
    <w:rsid w:val="006B695F"/>
    <w:rsid w:val="006B7392"/>
    <w:rsid w:val="006C06AD"/>
    <w:rsid w:val="006C1180"/>
    <w:rsid w:val="006C27CE"/>
    <w:rsid w:val="006C290B"/>
    <w:rsid w:val="006C5E86"/>
    <w:rsid w:val="006D0B8D"/>
    <w:rsid w:val="006D72BA"/>
    <w:rsid w:val="006E0C87"/>
    <w:rsid w:val="006F15B6"/>
    <w:rsid w:val="006F34D4"/>
    <w:rsid w:val="006F643C"/>
    <w:rsid w:val="007015C0"/>
    <w:rsid w:val="00701D88"/>
    <w:rsid w:val="00701F36"/>
    <w:rsid w:val="00703CC9"/>
    <w:rsid w:val="00711F54"/>
    <w:rsid w:val="00717820"/>
    <w:rsid w:val="007206A4"/>
    <w:rsid w:val="00722D73"/>
    <w:rsid w:val="007267FD"/>
    <w:rsid w:val="00736E3E"/>
    <w:rsid w:val="007372DE"/>
    <w:rsid w:val="0074223D"/>
    <w:rsid w:val="007542C1"/>
    <w:rsid w:val="00754F70"/>
    <w:rsid w:val="0075638B"/>
    <w:rsid w:val="00764154"/>
    <w:rsid w:val="007647B1"/>
    <w:rsid w:val="00766F69"/>
    <w:rsid w:val="007679C5"/>
    <w:rsid w:val="00776DC9"/>
    <w:rsid w:val="0078006E"/>
    <w:rsid w:val="00782C83"/>
    <w:rsid w:val="00794869"/>
    <w:rsid w:val="007A4B9D"/>
    <w:rsid w:val="007A679E"/>
    <w:rsid w:val="007B0BF7"/>
    <w:rsid w:val="007B1971"/>
    <w:rsid w:val="007B4EEE"/>
    <w:rsid w:val="007B67EC"/>
    <w:rsid w:val="007C7BCA"/>
    <w:rsid w:val="007D3757"/>
    <w:rsid w:val="007D3928"/>
    <w:rsid w:val="007D5F1E"/>
    <w:rsid w:val="007E2E94"/>
    <w:rsid w:val="007E4CB1"/>
    <w:rsid w:val="007E6BF0"/>
    <w:rsid w:val="007F26D8"/>
    <w:rsid w:val="007F2D87"/>
    <w:rsid w:val="007F3148"/>
    <w:rsid w:val="007F6583"/>
    <w:rsid w:val="007F6626"/>
    <w:rsid w:val="008036DC"/>
    <w:rsid w:val="00804234"/>
    <w:rsid w:val="00816780"/>
    <w:rsid w:val="00817304"/>
    <w:rsid w:val="00820977"/>
    <w:rsid w:val="00820A0A"/>
    <w:rsid w:val="008627E4"/>
    <w:rsid w:val="008632C3"/>
    <w:rsid w:val="008654E0"/>
    <w:rsid w:val="00867F45"/>
    <w:rsid w:val="0087029E"/>
    <w:rsid w:val="00882B59"/>
    <w:rsid w:val="00884E3C"/>
    <w:rsid w:val="0088520E"/>
    <w:rsid w:val="008870BE"/>
    <w:rsid w:val="00895877"/>
    <w:rsid w:val="00897D1C"/>
    <w:rsid w:val="008A2B3A"/>
    <w:rsid w:val="008A651C"/>
    <w:rsid w:val="008A7CBA"/>
    <w:rsid w:val="008B36B2"/>
    <w:rsid w:val="008B4602"/>
    <w:rsid w:val="008B5658"/>
    <w:rsid w:val="008D361E"/>
    <w:rsid w:val="008E03D3"/>
    <w:rsid w:val="008E27BF"/>
    <w:rsid w:val="008E3C8B"/>
    <w:rsid w:val="008E5070"/>
    <w:rsid w:val="008E6E5F"/>
    <w:rsid w:val="008F161C"/>
    <w:rsid w:val="009003B6"/>
    <w:rsid w:val="00901F35"/>
    <w:rsid w:val="009057AB"/>
    <w:rsid w:val="00910EFD"/>
    <w:rsid w:val="009138E5"/>
    <w:rsid w:val="00915252"/>
    <w:rsid w:val="0091578F"/>
    <w:rsid w:val="009458B2"/>
    <w:rsid w:val="00945F21"/>
    <w:rsid w:val="009515E5"/>
    <w:rsid w:val="0095310D"/>
    <w:rsid w:val="0095565E"/>
    <w:rsid w:val="00955CFC"/>
    <w:rsid w:val="009768F6"/>
    <w:rsid w:val="009833FE"/>
    <w:rsid w:val="00991B0F"/>
    <w:rsid w:val="00997BE9"/>
    <w:rsid w:val="009A4284"/>
    <w:rsid w:val="009A5822"/>
    <w:rsid w:val="009B1E41"/>
    <w:rsid w:val="009B4588"/>
    <w:rsid w:val="009C7D3D"/>
    <w:rsid w:val="009D33C1"/>
    <w:rsid w:val="009D3F3D"/>
    <w:rsid w:val="009D5E44"/>
    <w:rsid w:val="009E38FA"/>
    <w:rsid w:val="009E75A5"/>
    <w:rsid w:val="009F6C4D"/>
    <w:rsid w:val="009F6EE5"/>
    <w:rsid w:val="009F7AA7"/>
    <w:rsid w:val="00A0054D"/>
    <w:rsid w:val="00A02D9D"/>
    <w:rsid w:val="00A04F6C"/>
    <w:rsid w:val="00A054CE"/>
    <w:rsid w:val="00A0736B"/>
    <w:rsid w:val="00A2360C"/>
    <w:rsid w:val="00A25C93"/>
    <w:rsid w:val="00A26F46"/>
    <w:rsid w:val="00A30A10"/>
    <w:rsid w:val="00A474D7"/>
    <w:rsid w:val="00A506C9"/>
    <w:rsid w:val="00A55E3D"/>
    <w:rsid w:val="00A55F00"/>
    <w:rsid w:val="00A83CC6"/>
    <w:rsid w:val="00A84E5A"/>
    <w:rsid w:val="00A85396"/>
    <w:rsid w:val="00AB3208"/>
    <w:rsid w:val="00AB466C"/>
    <w:rsid w:val="00AB5222"/>
    <w:rsid w:val="00AB7465"/>
    <w:rsid w:val="00AC77B0"/>
    <w:rsid w:val="00AD22A2"/>
    <w:rsid w:val="00AD2C00"/>
    <w:rsid w:val="00AD505E"/>
    <w:rsid w:val="00AD5511"/>
    <w:rsid w:val="00AE2E0B"/>
    <w:rsid w:val="00AE5284"/>
    <w:rsid w:val="00AE59E7"/>
    <w:rsid w:val="00AE7075"/>
    <w:rsid w:val="00AF0871"/>
    <w:rsid w:val="00AF20C9"/>
    <w:rsid w:val="00AF5855"/>
    <w:rsid w:val="00AF79A7"/>
    <w:rsid w:val="00B01FD0"/>
    <w:rsid w:val="00B04873"/>
    <w:rsid w:val="00B11076"/>
    <w:rsid w:val="00B11FE1"/>
    <w:rsid w:val="00B2063E"/>
    <w:rsid w:val="00B26EBD"/>
    <w:rsid w:val="00B30535"/>
    <w:rsid w:val="00B33649"/>
    <w:rsid w:val="00B35B7E"/>
    <w:rsid w:val="00B406D9"/>
    <w:rsid w:val="00B407D4"/>
    <w:rsid w:val="00B479BB"/>
    <w:rsid w:val="00B47DCF"/>
    <w:rsid w:val="00B50665"/>
    <w:rsid w:val="00B542C0"/>
    <w:rsid w:val="00B60EE5"/>
    <w:rsid w:val="00B7189B"/>
    <w:rsid w:val="00B72AEE"/>
    <w:rsid w:val="00B73483"/>
    <w:rsid w:val="00B770CB"/>
    <w:rsid w:val="00B773C6"/>
    <w:rsid w:val="00B85AE1"/>
    <w:rsid w:val="00B92172"/>
    <w:rsid w:val="00BB0676"/>
    <w:rsid w:val="00BB5B6D"/>
    <w:rsid w:val="00BB72CE"/>
    <w:rsid w:val="00BB72E1"/>
    <w:rsid w:val="00BD7651"/>
    <w:rsid w:val="00BE491C"/>
    <w:rsid w:val="00BE4F75"/>
    <w:rsid w:val="00BF52B3"/>
    <w:rsid w:val="00C16E6C"/>
    <w:rsid w:val="00C2094C"/>
    <w:rsid w:val="00C238BF"/>
    <w:rsid w:val="00C43A23"/>
    <w:rsid w:val="00C513F6"/>
    <w:rsid w:val="00C61610"/>
    <w:rsid w:val="00C63F7D"/>
    <w:rsid w:val="00C66CD3"/>
    <w:rsid w:val="00C70A2B"/>
    <w:rsid w:val="00C7286E"/>
    <w:rsid w:val="00C92260"/>
    <w:rsid w:val="00C957D8"/>
    <w:rsid w:val="00C96079"/>
    <w:rsid w:val="00CB176D"/>
    <w:rsid w:val="00CB2572"/>
    <w:rsid w:val="00CE6AFE"/>
    <w:rsid w:val="00CF09C0"/>
    <w:rsid w:val="00CF1285"/>
    <w:rsid w:val="00CF17A5"/>
    <w:rsid w:val="00CF2287"/>
    <w:rsid w:val="00CF2AD9"/>
    <w:rsid w:val="00CF35C2"/>
    <w:rsid w:val="00CF4BAE"/>
    <w:rsid w:val="00D079CE"/>
    <w:rsid w:val="00D120F1"/>
    <w:rsid w:val="00D12747"/>
    <w:rsid w:val="00D17A9E"/>
    <w:rsid w:val="00D22F40"/>
    <w:rsid w:val="00D236C9"/>
    <w:rsid w:val="00D32777"/>
    <w:rsid w:val="00D42B8D"/>
    <w:rsid w:val="00D50B3A"/>
    <w:rsid w:val="00D53DFF"/>
    <w:rsid w:val="00D66506"/>
    <w:rsid w:val="00D67215"/>
    <w:rsid w:val="00D71715"/>
    <w:rsid w:val="00D83294"/>
    <w:rsid w:val="00D93976"/>
    <w:rsid w:val="00D95E74"/>
    <w:rsid w:val="00D96D19"/>
    <w:rsid w:val="00DB7F90"/>
    <w:rsid w:val="00DC14F2"/>
    <w:rsid w:val="00DC1FF7"/>
    <w:rsid w:val="00DD54FE"/>
    <w:rsid w:val="00DD7FB0"/>
    <w:rsid w:val="00DE2FAB"/>
    <w:rsid w:val="00DE4BDA"/>
    <w:rsid w:val="00DF5B97"/>
    <w:rsid w:val="00E1038B"/>
    <w:rsid w:val="00E10E80"/>
    <w:rsid w:val="00E23840"/>
    <w:rsid w:val="00E371DC"/>
    <w:rsid w:val="00E373B8"/>
    <w:rsid w:val="00E41AF4"/>
    <w:rsid w:val="00E5114D"/>
    <w:rsid w:val="00E56BB6"/>
    <w:rsid w:val="00E62828"/>
    <w:rsid w:val="00E62B6C"/>
    <w:rsid w:val="00E64CD1"/>
    <w:rsid w:val="00E66EEF"/>
    <w:rsid w:val="00E71D6C"/>
    <w:rsid w:val="00E724DF"/>
    <w:rsid w:val="00E82166"/>
    <w:rsid w:val="00E8288F"/>
    <w:rsid w:val="00E90301"/>
    <w:rsid w:val="00E90A34"/>
    <w:rsid w:val="00E931B9"/>
    <w:rsid w:val="00E932DB"/>
    <w:rsid w:val="00E9708D"/>
    <w:rsid w:val="00EA26CC"/>
    <w:rsid w:val="00EA7A42"/>
    <w:rsid w:val="00EB716E"/>
    <w:rsid w:val="00EC126C"/>
    <w:rsid w:val="00ED2A6F"/>
    <w:rsid w:val="00ED5765"/>
    <w:rsid w:val="00ED58DD"/>
    <w:rsid w:val="00ED7408"/>
    <w:rsid w:val="00EE4998"/>
    <w:rsid w:val="00EF26F5"/>
    <w:rsid w:val="00EF2D97"/>
    <w:rsid w:val="00EF48CA"/>
    <w:rsid w:val="00EF4D31"/>
    <w:rsid w:val="00EF6D0F"/>
    <w:rsid w:val="00F00749"/>
    <w:rsid w:val="00F00A25"/>
    <w:rsid w:val="00F022B0"/>
    <w:rsid w:val="00F129AF"/>
    <w:rsid w:val="00F21E0E"/>
    <w:rsid w:val="00F33F5F"/>
    <w:rsid w:val="00F47340"/>
    <w:rsid w:val="00F5090E"/>
    <w:rsid w:val="00F53BF6"/>
    <w:rsid w:val="00F5611A"/>
    <w:rsid w:val="00F5695F"/>
    <w:rsid w:val="00F70747"/>
    <w:rsid w:val="00F810B1"/>
    <w:rsid w:val="00F93899"/>
    <w:rsid w:val="00F94037"/>
    <w:rsid w:val="00F96DEC"/>
    <w:rsid w:val="00FA178D"/>
    <w:rsid w:val="00FB29D1"/>
    <w:rsid w:val="00FC12CA"/>
    <w:rsid w:val="00FC1C24"/>
    <w:rsid w:val="00FC5922"/>
    <w:rsid w:val="00FD24C4"/>
    <w:rsid w:val="00FD4025"/>
    <w:rsid w:val="00FD588A"/>
    <w:rsid w:val="00FD72EC"/>
    <w:rsid w:val="00FF352E"/>
    <w:rsid w:val="0C87D708"/>
    <w:rsid w:val="6DEF6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6F75C"/>
  <w15:chartTrackingRefBased/>
  <w15:docId w15:val="{6699AEB6-8CC4-4D11-9D70-260DA8FCC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9CE"/>
    <w:rPr>
      <w:rFonts w:ascii="Minion Pro" w:eastAsiaTheme="minorEastAsia" w:hAnsi="Minion Pro"/>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25C93"/>
    <w:pPr>
      <w:ind w:left="720"/>
      <w:contextualSpacing/>
    </w:pPr>
    <w:rPr>
      <w:rFonts w:asciiTheme="minorHAnsi" w:eastAsiaTheme="minorHAnsi" w:hAnsiTheme="minorHAnsi"/>
      <w:lang w:eastAsia="en-US"/>
    </w:rPr>
  </w:style>
  <w:style w:type="table" w:styleId="TableGrid">
    <w:name w:val="Table Grid"/>
    <w:basedOn w:val="TableNormal"/>
    <w:uiPriority w:val="39"/>
    <w:rsid w:val="00A25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25C93"/>
  </w:style>
  <w:style w:type="paragraph" w:customStyle="1" w:styleId="paragraph">
    <w:name w:val="paragraph"/>
    <w:basedOn w:val="Normal"/>
    <w:rsid w:val="00A25C93"/>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eop">
    <w:name w:val="eop"/>
    <w:basedOn w:val="DefaultParagraphFont"/>
    <w:rsid w:val="00A25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630</Words>
  <Characters>3895</Characters>
  <Application>Microsoft Office Word</Application>
  <DocSecurity>0</DocSecurity>
  <Lines>66</Lines>
  <Paragraphs>47</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bb Dougherty, Nikole</dc:creator>
  <cp:keywords/>
  <dc:description/>
  <cp:lastModifiedBy>Rolf, Liz</cp:lastModifiedBy>
  <cp:revision>4</cp:revision>
  <dcterms:created xsi:type="dcterms:W3CDTF">2022-11-11T17:45:00Z</dcterms:created>
  <dcterms:modified xsi:type="dcterms:W3CDTF">2023-02-28T20:51:00Z</dcterms:modified>
</cp:coreProperties>
</file>